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602C5" w14:textId="66FB5F6D" w:rsidR="00461973" w:rsidRDefault="00997395">
      <w:r>
        <w:rPr>
          <w:noProof/>
        </w:rPr>
        <w:drawing>
          <wp:inline distT="0" distB="0" distL="0" distR="0" wp14:anchorId="5488BC2D" wp14:editId="4750F226">
            <wp:extent cx="5943600" cy="7691755"/>
            <wp:effectExtent l="0" t="0" r="0" b="0"/>
            <wp:docPr id="2090879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879111" name="Picture 209087911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16087" w14:textId="1CCE4D5F" w:rsidR="00997395" w:rsidRDefault="0086263A">
      <w:r>
        <w:t xml:space="preserve">FIG S1: Instructions provided to Examiners before they complete the 14 traditional comparisons and 2 sequential comparisons. </w:t>
      </w:r>
    </w:p>
    <w:sectPr w:rsidR="00997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0A6"/>
    <w:rsid w:val="000100E5"/>
    <w:rsid w:val="00015F27"/>
    <w:rsid w:val="00030CED"/>
    <w:rsid w:val="000551B0"/>
    <w:rsid w:val="00062651"/>
    <w:rsid w:val="00064B9E"/>
    <w:rsid w:val="00067AB9"/>
    <w:rsid w:val="00093C12"/>
    <w:rsid w:val="000A10F3"/>
    <w:rsid w:val="000A539B"/>
    <w:rsid w:val="000B46E5"/>
    <w:rsid w:val="000D43F7"/>
    <w:rsid w:val="000F307C"/>
    <w:rsid w:val="00100F29"/>
    <w:rsid w:val="001045DA"/>
    <w:rsid w:val="00134B0C"/>
    <w:rsid w:val="001507E9"/>
    <w:rsid w:val="00154E89"/>
    <w:rsid w:val="00156F21"/>
    <w:rsid w:val="00165262"/>
    <w:rsid w:val="001714D8"/>
    <w:rsid w:val="00174FEF"/>
    <w:rsid w:val="001756B0"/>
    <w:rsid w:val="00184D53"/>
    <w:rsid w:val="00191940"/>
    <w:rsid w:val="00194F4E"/>
    <w:rsid w:val="00196E4E"/>
    <w:rsid w:val="001B7F65"/>
    <w:rsid w:val="001C22C6"/>
    <w:rsid w:val="001D2564"/>
    <w:rsid w:val="001F369A"/>
    <w:rsid w:val="001F39A7"/>
    <w:rsid w:val="001F64C6"/>
    <w:rsid w:val="001F6AC4"/>
    <w:rsid w:val="00200EEC"/>
    <w:rsid w:val="00242EB9"/>
    <w:rsid w:val="00265A74"/>
    <w:rsid w:val="00274718"/>
    <w:rsid w:val="00281FD2"/>
    <w:rsid w:val="0029076B"/>
    <w:rsid w:val="00290E36"/>
    <w:rsid w:val="002C29C3"/>
    <w:rsid w:val="002C30A6"/>
    <w:rsid w:val="002E2299"/>
    <w:rsid w:val="002F0EA3"/>
    <w:rsid w:val="002F6950"/>
    <w:rsid w:val="0030014D"/>
    <w:rsid w:val="00305759"/>
    <w:rsid w:val="00315B7C"/>
    <w:rsid w:val="003201C6"/>
    <w:rsid w:val="00366D9D"/>
    <w:rsid w:val="00384DD2"/>
    <w:rsid w:val="003E1F2D"/>
    <w:rsid w:val="003E1FF4"/>
    <w:rsid w:val="003F675C"/>
    <w:rsid w:val="003F7965"/>
    <w:rsid w:val="004052B3"/>
    <w:rsid w:val="00410419"/>
    <w:rsid w:val="00410FDB"/>
    <w:rsid w:val="0041188E"/>
    <w:rsid w:val="004152BD"/>
    <w:rsid w:val="00430CE1"/>
    <w:rsid w:val="004376DE"/>
    <w:rsid w:val="00452A54"/>
    <w:rsid w:val="00453F68"/>
    <w:rsid w:val="00461973"/>
    <w:rsid w:val="00463EA2"/>
    <w:rsid w:val="00465184"/>
    <w:rsid w:val="00470291"/>
    <w:rsid w:val="00472110"/>
    <w:rsid w:val="004906C3"/>
    <w:rsid w:val="00493AFA"/>
    <w:rsid w:val="00497F31"/>
    <w:rsid w:val="004A6849"/>
    <w:rsid w:val="004B5F92"/>
    <w:rsid w:val="004C10FF"/>
    <w:rsid w:val="004C4132"/>
    <w:rsid w:val="004C426E"/>
    <w:rsid w:val="004D3104"/>
    <w:rsid w:val="004D4738"/>
    <w:rsid w:val="004D7B8B"/>
    <w:rsid w:val="004E2ED1"/>
    <w:rsid w:val="005101D2"/>
    <w:rsid w:val="00522C02"/>
    <w:rsid w:val="00523254"/>
    <w:rsid w:val="00523853"/>
    <w:rsid w:val="005265FB"/>
    <w:rsid w:val="005279CC"/>
    <w:rsid w:val="0053061A"/>
    <w:rsid w:val="00530C13"/>
    <w:rsid w:val="00540A24"/>
    <w:rsid w:val="00542F34"/>
    <w:rsid w:val="0054783A"/>
    <w:rsid w:val="005517FC"/>
    <w:rsid w:val="00556EAF"/>
    <w:rsid w:val="00570CFF"/>
    <w:rsid w:val="005B465A"/>
    <w:rsid w:val="005B7623"/>
    <w:rsid w:val="005B78CF"/>
    <w:rsid w:val="005E0192"/>
    <w:rsid w:val="005F0556"/>
    <w:rsid w:val="0061420A"/>
    <w:rsid w:val="00623386"/>
    <w:rsid w:val="0062554E"/>
    <w:rsid w:val="00625D3C"/>
    <w:rsid w:val="00625F18"/>
    <w:rsid w:val="00630B0F"/>
    <w:rsid w:val="00637795"/>
    <w:rsid w:val="00641882"/>
    <w:rsid w:val="0064764D"/>
    <w:rsid w:val="00651D8B"/>
    <w:rsid w:val="006534A3"/>
    <w:rsid w:val="006541B7"/>
    <w:rsid w:val="00657CB1"/>
    <w:rsid w:val="00672C21"/>
    <w:rsid w:val="006811AF"/>
    <w:rsid w:val="006857A3"/>
    <w:rsid w:val="00685F9B"/>
    <w:rsid w:val="00687F5B"/>
    <w:rsid w:val="006B4432"/>
    <w:rsid w:val="006B4B9F"/>
    <w:rsid w:val="006D10BC"/>
    <w:rsid w:val="006D3CBF"/>
    <w:rsid w:val="006E0D91"/>
    <w:rsid w:val="006E23D8"/>
    <w:rsid w:val="006E4DD4"/>
    <w:rsid w:val="006F0265"/>
    <w:rsid w:val="006F2B26"/>
    <w:rsid w:val="006F30D7"/>
    <w:rsid w:val="006F4765"/>
    <w:rsid w:val="006F5942"/>
    <w:rsid w:val="00707E16"/>
    <w:rsid w:val="00710D0F"/>
    <w:rsid w:val="00721285"/>
    <w:rsid w:val="0072578D"/>
    <w:rsid w:val="00752789"/>
    <w:rsid w:val="007560AD"/>
    <w:rsid w:val="00756BAA"/>
    <w:rsid w:val="00785109"/>
    <w:rsid w:val="0079010F"/>
    <w:rsid w:val="007905EC"/>
    <w:rsid w:val="00791D0A"/>
    <w:rsid w:val="00794DE8"/>
    <w:rsid w:val="00797804"/>
    <w:rsid w:val="007C3959"/>
    <w:rsid w:val="007D067F"/>
    <w:rsid w:val="007D132E"/>
    <w:rsid w:val="007D1530"/>
    <w:rsid w:val="007D15BC"/>
    <w:rsid w:val="007D1EA7"/>
    <w:rsid w:val="007D7E55"/>
    <w:rsid w:val="007E1410"/>
    <w:rsid w:val="007E265B"/>
    <w:rsid w:val="007E34E8"/>
    <w:rsid w:val="007E530D"/>
    <w:rsid w:val="00804CA6"/>
    <w:rsid w:val="008324E9"/>
    <w:rsid w:val="00832B41"/>
    <w:rsid w:val="00835380"/>
    <w:rsid w:val="008541B9"/>
    <w:rsid w:val="0086263A"/>
    <w:rsid w:val="0086448F"/>
    <w:rsid w:val="00876707"/>
    <w:rsid w:val="008813D1"/>
    <w:rsid w:val="008842ED"/>
    <w:rsid w:val="00890FA5"/>
    <w:rsid w:val="008C361D"/>
    <w:rsid w:val="008C648D"/>
    <w:rsid w:val="008E7FD0"/>
    <w:rsid w:val="008F57FB"/>
    <w:rsid w:val="00902405"/>
    <w:rsid w:val="00914F37"/>
    <w:rsid w:val="00917063"/>
    <w:rsid w:val="00921DF9"/>
    <w:rsid w:val="00923D15"/>
    <w:rsid w:val="00925F0D"/>
    <w:rsid w:val="00931028"/>
    <w:rsid w:val="009363D5"/>
    <w:rsid w:val="00954F01"/>
    <w:rsid w:val="00957B40"/>
    <w:rsid w:val="00967D46"/>
    <w:rsid w:val="00986C0F"/>
    <w:rsid w:val="00987109"/>
    <w:rsid w:val="00997395"/>
    <w:rsid w:val="009A1956"/>
    <w:rsid w:val="009A5D78"/>
    <w:rsid w:val="009C235E"/>
    <w:rsid w:val="009C3F66"/>
    <w:rsid w:val="009D5838"/>
    <w:rsid w:val="009D62D8"/>
    <w:rsid w:val="009E6801"/>
    <w:rsid w:val="009F2A5D"/>
    <w:rsid w:val="009F4548"/>
    <w:rsid w:val="00A00B76"/>
    <w:rsid w:val="00A032EA"/>
    <w:rsid w:val="00A04304"/>
    <w:rsid w:val="00A10999"/>
    <w:rsid w:val="00A2546E"/>
    <w:rsid w:val="00A34F8C"/>
    <w:rsid w:val="00A4004B"/>
    <w:rsid w:val="00A43ACF"/>
    <w:rsid w:val="00A52143"/>
    <w:rsid w:val="00A71D85"/>
    <w:rsid w:val="00A729F0"/>
    <w:rsid w:val="00A759E9"/>
    <w:rsid w:val="00A8757C"/>
    <w:rsid w:val="00A95E7B"/>
    <w:rsid w:val="00AA40BF"/>
    <w:rsid w:val="00AA420C"/>
    <w:rsid w:val="00AB0CDF"/>
    <w:rsid w:val="00AB596B"/>
    <w:rsid w:val="00AB5BE9"/>
    <w:rsid w:val="00AC030B"/>
    <w:rsid w:val="00AC515E"/>
    <w:rsid w:val="00AC52C5"/>
    <w:rsid w:val="00AD1ADD"/>
    <w:rsid w:val="00AD7FCE"/>
    <w:rsid w:val="00AE2CCE"/>
    <w:rsid w:val="00B04B19"/>
    <w:rsid w:val="00B0565D"/>
    <w:rsid w:val="00B0611E"/>
    <w:rsid w:val="00B27ED2"/>
    <w:rsid w:val="00B31135"/>
    <w:rsid w:val="00B34E65"/>
    <w:rsid w:val="00B36BC2"/>
    <w:rsid w:val="00B43968"/>
    <w:rsid w:val="00B4419D"/>
    <w:rsid w:val="00B45535"/>
    <w:rsid w:val="00B51DF1"/>
    <w:rsid w:val="00B56187"/>
    <w:rsid w:val="00B63747"/>
    <w:rsid w:val="00B658C8"/>
    <w:rsid w:val="00B674BC"/>
    <w:rsid w:val="00B675F5"/>
    <w:rsid w:val="00B71381"/>
    <w:rsid w:val="00B73D06"/>
    <w:rsid w:val="00B919A8"/>
    <w:rsid w:val="00B92A82"/>
    <w:rsid w:val="00BB1F2F"/>
    <w:rsid w:val="00BD36EC"/>
    <w:rsid w:val="00BD6087"/>
    <w:rsid w:val="00BF3F91"/>
    <w:rsid w:val="00BF6764"/>
    <w:rsid w:val="00C0023C"/>
    <w:rsid w:val="00C00DFB"/>
    <w:rsid w:val="00C0172C"/>
    <w:rsid w:val="00C121A2"/>
    <w:rsid w:val="00C14A4D"/>
    <w:rsid w:val="00C2553C"/>
    <w:rsid w:val="00C36D9C"/>
    <w:rsid w:val="00C77E68"/>
    <w:rsid w:val="00C8534B"/>
    <w:rsid w:val="00CA0233"/>
    <w:rsid w:val="00CA3231"/>
    <w:rsid w:val="00CA42AF"/>
    <w:rsid w:val="00CA44C2"/>
    <w:rsid w:val="00CA734E"/>
    <w:rsid w:val="00CA76CE"/>
    <w:rsid w:val="00CB5242"/>
    <w:rsid w:val="00CB7204"/>
    <w:rsid w:val="00CB77B0"/>
    <w:rsid w:val="00CC5F04"/>
    <w:rsid w:val="00CD3823"/>
    <w:rsid w:val="00CE0F5D"/>
    <w:rsid w:val="00CE78FE"/>
    <w:rsid w:val="00D04119"/>
    <w:rsid w:val="00D104AB"/>
    <w:rsid w:val="00D135F1"/>
    <w:rsid w:val="00D43D7F"/>
    <w:rsid w:val="00D44601"/>
    <w:rsid w:val="00D50E82"/>
    <w:rsid w:val="00D5177C"/>
    <w:rsid w:val="00D5716A"/>
    <w:rsid w:val="00D64677"/>
    <w:rsid w:val="00D72E72"/>
    <w:rsid w:val="00D812EF"/>
    <w:rsid w:val="00D83216"/>
    <w:rsid w:val="00D9435D"/>
    <w:rsid w:val="00DA3665"/>
    <w:rsid w:val="00DB7AD8"/>
    <w:rsid w:val="00DC79DD"/>
    <w:rsid w:val="00DD5517"/>
    <w:rsid w:val="00DE3605"/>
    <w:rsid w:val="00E06AE5"/>
    <w:rsid w:val="00E07498"/>
    <w:rsid w:val="00E10506"/>
    <w:rsid w:val="00E135ED"/>
    <w:rsid w:val="00E22691"/>
    <w:rsid w:val="00E255C3"/>
    <w:rsid w:val="00E255DD"/>
    <w:rsid w:val="00E41303"/>
    <w:rsid w:val="00E42E03"/>
    <w:rsid w:val="00E50D09"/>
    <w:rsid w:val="00E66011"/>
    <w:rsid w:val="00E816A8"/>
    <w:rsid w:val="00EA45A2"/>
    <w:rsid w:val="00EA477D"/>
    <w:rsid w:val="00EA48D3"/>
    <w:rsid w:val="00EB5DD3"/>
    <w:rsid w:val="00EE6B8E"/>
    <w:rsid w:val="00F102FA"/>
    <w:rsid w:val="00F11C0F"/>
    <w:rsid w:val="00F13C1C"/>
    <w:rsid w:val="00F14A90"/>
    <w:rsid w:val="00F20181"/>
    <w:rsid w:val="00F20448"/>
    <w:rsid w:val="00F22C00"/>
    <w:rsid w:val="00F272E6"/>
    <w:rsid w:val="00F55C05"/>
    <w:rsid w:val="00F573F0"/>
    <w:rsid w:val="00F620FD"/>
    <w:rsid w:val="00F668B5"/>
    <w:rsid w:val="00F857C2"/>
    <w:rsid w:val="00F865C2"/>
    <w:rsid w:val="00F87887"/>
    <w:rsid w:val="00F93F54"/>
    <w:rsid w:val="00FA15A5"/>
    <w:rsid w:val="00FA3724"/>
    <w:rsid w:val="00FC0FD7"/>
    <w:rsid w:val="00FC3B76"/>
    <w:rsid w:val="00FD6240"/>
    <w:rsid w:val="00FF72A2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317A8"/>
  <w15:chartTrackingRefBased/>
  <w15:docId w15:val="{7110E7FE-5954-3942-9083-A3C5E497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0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0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0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0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0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0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0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0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0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0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0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0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0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0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0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0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0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0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0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A7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6C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CA76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10</Characters>
  <Application>Microsoft Office Word</Application>
  <DocSecurity>0</DocSecurity>
  <Lines>3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di, Nada</dc:creator>
  <cp:keywords/>
  <dc:description/>
  <cp:lastModifiedBy>Aggadi, Nada</cp:lastModifiedBy>
  <cp:revision>8</cp:revision>
  <dcterms:created xsi:type="dcterms:W3CDTF">2025-03-11T18:54:00Z</dcterms:created>
  <dcterms:modified xsi:type="dcterms:W3CDTF">2025-03-14T17:18:00Z</dcterms:modified>
</cp:coreProperties>
</file>